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378" w:rsidRDefault="001A724D">
      <w:r>
        <w:t>S</w:t>
      </w:r>
      <w:r w:rsidR="001B3440">
        <w:t>_</w:t>
      </w:r>
      <w:r>
        <w:t xml:space="preserve">Table 6: Two-sided t-tests, 4 variables, large samples: Fisher vs. </w:t>
      </w:r>
      <w:proofErr w:type="spellStart"/>
      <w:r>
        <w:t>Srivastava</w:t>
      </w:r>
      <w:proofErr w:type="spellEnd"/>
      <w:r>
        <w:t>-Du</w:t>
      </w:r>
    </w:p>
    <w:tbl>
      <w:tblPr>
        <w:tblW w:w="5380" w:type="dxa"/>
        <w:tblInd w:w="95" w:type="dxa"/>
        <w:tblLook w:val="04A0"/>
      </w:tblPr>
      <w:tblGrid>
        <w:gridCol w:w="960"/>
        <w:gridCol w:w="960"/>
        <w:gridCol w:w="580"/>
        <w:gridCol w:w="960"/>
        <w:gridCol w:w="960"/>
        <w:gridCol w:w="960"/>
      </w:tblGrid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ρ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95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822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64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A724D" w:rsidRPr="001A724D" w:rsidTr="001A7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σ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24D" w:rsidRPr="001A724D" w:rsidRDefault="001A724D" w:rsidP="001A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1A724D" w:rsidRDefault="001A724D"/>
    <w:sectPr w:rsidR="001A724D" w:rsidSect="00B53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A724D"/>
    <w:rsid w:val="001A724D"/>
    <w:rsid w:val="001B3440"/>
    <w:rsid w:val="00707EA2"/>
    <w:rsid w:val="00B53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3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7</Characters>
  <Application>Microsoft Office Word</Application>
  <DocSecurity>0</DocSecurity>
  <Lines>6</Lines>
  <Paragraphs>1</Paragraphs>
  <ScaleCrop>false</ScaleCrop>
  <Company>Microsoft</Company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chell</dc:creator>
  <cp:lastModifiedBy>Matthew Mitchell</cp:lastModifiedBy>
  <cp:revision>2</cp:revision>
  <dcterms:created xsi:type="dcterms:W3CDTF">2015-03-10T12:35:00Z</dcterms:created>
  <dcterms:modified xsi:type="dcterms:W3CDTF">2015-03-12T12:39:00Z</dcterms:modified>
</cp:coreProperties>
</file>